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56B" w:rsidRDefault="00A07AC7" w:rsidP="001E045B">
      <w:pPr>
        <w:rPr>
          <w:rFonts w:asciiTheme="majorBidi" w:hAnsiTheme="majorBidi" w:cstheme="majorBidi"/>
        </w:rPr>
      </w:pPr>
      <w:r w:rsidRPr="00A07AC7">
        <w:rPr>
          <w:rFonts w:asciiTheme="majorBidi" w:hAnsiTheme="majorBidi" w:cstheme="majorBidi"/>
        </w:rPr>
        <w:t>Supplementary Table</w:t>
      </w:r>
      <w:bookmarkStart w:id="0" w:name="_GoBack"/>
      <w:bookmarkEnd w:id="0"/>
      <w:r w:rsidR="001E045B" w:rsidRPr="001E045B">
        <w:rPr>
          <w:rFonts w:asciiTheme="majorBidi" w:hAnsiTheme="majorBidi" w:cstheme="majorBidi"/>
        </w:rPr>
        <w:t>: An example of the online survey that we used</w:t>
      </w:r>
    </w:p>
    <w:tbl>
      <w:tblPr>
        <w:tblW w:w="1043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390"/>
        <w:gridCol w:w="5041"/>
      </w:tblGrid>
      <w:tr w:rsidR="001E045B" w:rsidRPr="001E045B" w:rsidTr="001E045B">
        <w:trPr>
          <w:trHeight w:val="585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FB186B">
            <w:pPr>
              <w:pStyle w:val="Body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 you agree to participate in this questionnaire?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FB186B">
            <w:pPr>
              <w:pStyle w:val="Body"/>
              <w:widowControl w:val="0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:rsidR="001E045B" w:rsidRPr="001E045B" w:rsidRDefault="001E045B" w:rsidP="00FB186B">
            <w:pPr>
              <w:pStyle w:val="Body"/>
              <w:widowControl w:val="0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1E045B" w:rsidRPr="001E045B" w:rsidTr="001E045B">
        <w:trPr>
          <w:trHeight w:val="20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FB186B">
            <w:pPr>
              <w:pStyle w:val="Body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Free text</w:t>
            </w:r>
          </w:p>
        </w:tc>
      </w:tr>
      <w:tr w:rsidR="001E045B" w:rsidRPr="001E045B" w:rsidTr="001E045B">
        <w:trPr>
          <w:trHeight w:val="226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hone 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FB186B">
            <w:pPr>
              <w:pStyle w:val="Body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Free text</w:t>
            </w:r>
          </w:p>
        </w:tc>
      </w:tr>
      <w:tr w:rsidR="001E045B" w:rsidRPr="001E045B" w:rsidTr="001E045B">
        <w:trPr>
          <w:trHeight w:val="648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Job 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Healthcare workers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Non-healthcare workers</w:t>
            </w:r>
          </w:p>
        </w:tc>
      </w:tr>
      <w:tr w:rsidR="001E045B" w:rsidRPr="001E045B" w:rsidTr="001E045B">
        <w:trPr>
          <w:trHeight w:val="594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tionality 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 xml:space="preserve">Egyptian 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</w:tr>
      <w:tr w:rsidR="001E045B" w:rsidRPr="001E045B" w:rsidTr="001E045B">
        <w:trPr>
          <w:trHeight w:val="990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w was your diagnosis of COVID19 confirmed?</w:t>
            </w:r>
          </w:p>
          <w:p w:rsidR="001E045B" w:rsidRPr="001E045B" w:rsidRDefault="001E045B" w:rsidP="001E045B">
            <w:pPr>
              <w:pStyle w:val="Body"/>
              <w:widowControl w:val="0"/>
              <w:spacing w:line="360" w:lineRule="auto"/>
              <w:ind w:left="720"/>
              <w:jc w:val="both"/>
              <w:rPr>
                <w:rFonts w:asciiTheme="majorBidi" w:hAnsiTheme="majorBidi" w:cstheme="majorBidi"/>
              </w:rPr>
            </w:pP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ar-SA"/>
              </w:rPr>
              <w:t xml:space="preserve">) </w:t>
            </w: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ou ca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</w:t>
            </w: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ore than one answer)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Sw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PCR)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Lab investigations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 xml:space="preserve">Computed tomography </w:t>
            </w:r>
          </w:p>
        </w:tc>
      </w:tr>
      <w:tr w:rsidR="001E045B" w:rsidRPr="001E045B" w:rsidTr="001E045B">
        <w:trPr>
          <w:trHeight w:val="4653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d you have any of these symptoms during your illness?</w:t>
            </w:r>
          </w:p>
          <w:p w:rsidR="001E045B" w:rsidRPr="001E045B" w:rsidRDefault="001E045B" w:rsidP="001E045B">
            <w:pPr>
              <w:pStyle w:val="Body"/>
              <w:widowControl w:val="0"/>
              <w:spacing w:line="360" w:lineRule="auto"/>
              <w:ind w:left="720"/>
              <w:jc w:val="both"/>
              <w:rPr>
                <w:rFonts w:asciiTheme="majorBidi" w:hAnsiTheme="majorBidi" w:cstheme="majorBidi"/>
              </w:rPr>
            </w:pP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ar-SA"/>
              </w:rPr>
              <w:t xml:space="preserve">) </w:t>
            </w: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ou ca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</w:t>
            </w:r>
            <w:r w:rsidRPr="001E04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ore than one answer)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Bleeding from the gums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Spots or rash on the lips or inside the mouth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Pain or swelling in the salivary glands (in front of the ear)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 xml:space="preserve">Losing a sense of bitterness 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 xml:space="preserve">Losing a sense of sweetness 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Mouth ulcers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Burning tongue or mouth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 xml:space="preserve">Taste alteration 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Tongue redness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Dry mouth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Difficulty in swallowing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 xml:space="preserve">Swelling below the lower jaw </w:t>
            </w:r>
          </w:p>
          <w:p w:rsidR="001E045B" w:rsidRPr="001E045B" w:rsidRDefault="001E045B" w:rsidP="001E045B">
            <w:pPr>
              <w:pStyle w:val="Body"/>
              <w:widowControl w:val="0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045B">
              <w:rPr>
                <w:rFonts w:asciiTheme="majorBidi" w:hAnsiTheme="majorBidi" w:cstheme="majorBidi"/>
                <w:sz w:val="20"/>
                <w:szCs w:val="20"/>
              </w:rPr>
              <w:t>Nothing</w:t>
            </w:r>
          </w:p>
        </w:tc>
      </w:tr>
    </w:tbl>
    <w:p w:rsidR="001E045B" w:rsidRPr="001E045B" w:rsidRDefault="001E045B" w:rsidP="001E045B">
      <w:pPr>
        <w:rPr>
          <w:rFonts w:asciiTheme="majorBidi" w:hAnsiTheme="majorBidi" w:cstheme="majorBidi"/>
        </w:rPr>
      </w:pPr>
    </w:p>
    <w:sectPr w:rsidR="001E045B" w:rsidRPr="001E0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F6329CEA"/>
    <w:lvl w:ilvl="0" w:tplc="26BE970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142787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F401218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1322D6C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A7C88D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368D392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ABE59A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AFC5870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528C34E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0000002"/>
    <w:multiLevelType w:val="hybridMultilevel"/>
    <w:tmpl w:val="C948842A"/>
    <w:lvl w:ilvl="0" w:tplc="E808FB0E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A92615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34EFB5A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94C378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7C87D5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8E47ED4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24A53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5429F9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DA0892A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00000003"/>
    <w:multiLevelType w:val="hybridMultilevel"/>
    <w:tmpl w:val="E9307170"/>
    <w:lvl w:ilvl="0" w:tplc="47EECAA8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7A8483C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208B2C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DCC6D8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7B07472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A769E92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FF605E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6AAAB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BA0652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00000004"/>
    <w:multiLevelType w:val="hybridMultilevel"/>
    <w:tmpl w:val="1BA61EFE"/>
    <w:lvl w:ilvl="0" w:tplc="80583F3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F20DA1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6DAE170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8C655E6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5FC9F7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CA288E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AC0940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AC07F0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F585C16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0000005"/>
    <w:multiLevelType w:val="hybridMultilevel"/>
    <w:tmpl w:val="BA2E1B36"/>
    <w:lvl w:ilvl="0" w:tplc="55D2F23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4B6406E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BAAB0A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51CC3D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60CFAC2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DC295AA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878E71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898F8D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99041DE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0000006"/>
    <w:multiLevelType w:val="hybridMultilevel"/>
    <w:tmpl w:val="D3B6922E"/>
    <w:lvl w:ilvl="0" w:tplc="604A93A8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792BB1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03C41A4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C529E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BF2CD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AF2EE7C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F66B07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C881C8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2C8F05A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00000007"/>
    <w:multiLevelType w:val="hybridMultilevel"/>
    <w:tmpl w:val="C8108434"/>
    <w:lvl w:ilvl="0" w:tplc="4FD61F94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35C7F7C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CCCD7F4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2EF03C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722445E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76EE972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0FA96DC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D62A36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18C4ABC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nsid w:val="00000008"/>
    <w:multiLevelType w:val="hybridMultilevel"/>
    <w:tmpl w:val="76062CFE"/>
    <w:lvl w:ilvl="0" w:tplc="9866E67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4C163C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53CF320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1A1836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C41832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7409688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8A1B60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1AA67F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DC0D4CA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00000009"/>
    <w:multiLevelType w:val="hybridMultilevel"/>
    <w:tmpl w:val="58A42678"/>
    <w:lvl w:ilvl="0" w:tplc="12CA51A4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2E153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40E118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C28AFC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7402F7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F2647C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5E0CEE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3EB55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CCA4C74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0000000A"/>
    <w:multiLevelType w:val="hybridMultilevel"/>
    <w:tmpl w:val="D35AA9DE"/>
    <w:lvl w:ilvl="0" w:tplc="2C8A2600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2EE513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9B6FB46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A30997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B647F5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8C13C8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1E68A3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88E7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BBC45CE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nsid w:val="0000000B"/>
    <w:multiLevelType w:val="hybridMultilevel"/>
    <w:tmpl w:val="B14430D0"/>
    <w:lvl w:ilvl="0" w:tplc="FBA23D26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7E62CE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7099A8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81EE4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E80EB6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009DA0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C1EFFE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B10C23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5CEDB52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>
    <w:nsid w:val="4F924E54"/>
    <w:multiLevelType w:val="hybridMultilevel"/>
    <w:tmpl w:val="26BC6EB8"/>
    <w:lvl w:ilvl="0" w:tplc="289E8FA2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48EE7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D123F96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326CD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B7A696A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8201F24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718195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64E835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436A65C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"/>
  </w:num>
  <w:num w:numId="2">
    <w:abstractNumId w:val="10"/>
  </w:num>
  <w:num w:numId="3">
    <w:abstractNumId w:val="3"/>
    <w:lvlOverride w:ilvl="0">
      <w:startOverride w:val="2"/>
    </w:lvlOverride>
  </w:num>
  <w:num w:numId="4">
    <w:abstractNumId w:val="0"/>
    <w:lvlOverride w:ilvl="0">
      <w:startOverride w:val="3"/>
    </w:lvlOverride>
  </w:num>
  <w:num w:numId="5">
    <w:abstractNumId w:val="11"/>
    <w:lvlOverride w:ilvl="0">
      <w:startOverride w:val="4"/>
    </w:lvlOverride>
  </w:num>
  <w:num w:numId="6">
    <w:abstractNumId w:val="8"/>
  </w:num>
  <w:num w:numId="7">
    <w:abstractNumId w:val="7"/>
    <w:lvlOverride w:ilvl="0">
      <w:startOverride w:val="5"/>
    </w:lvlOverride>
  </w:num>
  <w:num w:numId="8">
    <w:abstractNumId w:val="9"/>
  </w:num>
  <w:num w:numId="9">
    <w:abstractNumId w:val="4"/>
    <w:lvlOverride w:ilvl="0">
      <w:startOverride w:val="6"/>
    </w:lvlOverride>
  </w:num>
  <w:num w:numId="10">
    <w:abstractNumId w:val="1"/>
  </w:num>
  <w:num w:numId="11">
    <w:abstractNumId w:val="6"/>
    <w:lvlOverride w:ilvl="0">
      <w:startOverride w:val="7"/>
    </w:lvlOverride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D36"/>
    <w:rsid w:val="00101827"/>
    <w:rsid w:val="001E045B"/>
    <w:rsid w:val="003E5D36"/>
    <w:rsid w:val="00A07AC7"/>
    <w:rsid w:val="00CC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E04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E04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Gamal</dc:creator>
  <cp:keywords/>
  <dc:description/>
  <cp:lastModifiedBy>Ahmad Gamal</cp:lastModifiedBy>
  <cp:revision>2</cp:revision>
  <dcterms:created xsi:type="dcterms:W3CDTF">2020-12-07T14:10:00Z</dcterms:created>
  <dcterms:modified xsi:type="dcterms:W3CDTF">2020-12-07T14:20:00Z</dcterms:modified>
</cp:coreProperties>
</file>